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85BB" w14:textId="2977E348" w:rsidR="00393367" w:rsidRPr="00DC2B8D" w:rsidRDefault="00393367" w:rsidP="00393367">
      <w:pPr>
        <w:spacing w:line="480" w:lineRule="auto"/>
        <w:rPr>
          <w:b/>
          <w:bCs/>
        </w:rPr>
      </w:pPr>
      <w:r w:rsidRPr="00DC2B8D">
        <w:rPr>
          <w:b/>
          <w:bCs/>
        </w:rPr>
        <w:t>Supplementary figure legends:</w:t>
      </w:r>
    </w:p>
    <w:p w14:paraId="0C14F1AF" w14:textId="4CE488F9" w:rsidR="004D1F46" w:rsidRPr="004D1F46" w:rsidRDefault="00393367" w:rsidP="00393367">
      <w:pPr>
        <w:spacing w:line="480" w:lineRule="auto"/>
        <w:rPr>
          <w:sz w:val="21"/>
          <w:szCs w:val="21"/>
        </w:rPr>
      </w:pPr>
      <w:r w:rsidRPr="00DC2B8D">
        <w:rPr>
          <w:b/>
          <w:bCs/>
        </w:rPr>
        <w:t>Supplementary Figure 1</w:t>
      </w:r>
      <w:r w:rsidRPr="00DC2B8D">
        <w:t>.</w:t>
      </w:r>
      <w:r w:rsidRPr="00DC2B8D">
        <w:rPr>
          <w:sz w:val="21"/>
          <w:szCs w:val="21"/>
        </w:rPr>
        <w:t xml:space="preserve"> α-diversity of the bacterial community </w:t>
      </w:r>
      <w:r w:rsidR="00153F6D" w:rsidRPr="00153F6D">
        <w:rPr>
          <w:sz w:val="21"/>
          <w:szCs w:val="21"/>
        </w:rPr>
        <w:t>during the production of fermented minced peppers.</w:t>
      </w:r>
    </w:p>
    <w:p w14:paraId="7E916A66" w14:textId="2FF0C8BC" w:rsidR="00393367" w:rsidRPr="004D1F46" w:rsidRDefault="00393367" w:rsidP="00153F6D">
      <w:pPr>
        <w:spacing w:line="480" w:lineRule="auto"/>
        <w:rPr>
          <w:b/>
          <w:bCs/>
        </w:rPr>
      </w:pPr>
      <w:r w:rsidRPr="00DC2B8D">
        <w:rPr>
          <w:rFonts w:hint="eastAsia"/>
          <w:b/>
          <w:bCs/>
        </w:rPr>
        <w:t>S</w:t>
      </w:r>
      <w:r w:rsidRPr="00DC2B8D">
        <w:rPr>
          <w:b/>
          <w:bCs/>
        </w:rPr>
        <w:t xml:space="preserve">upplementary Figure </w:t>
      </w:r>
      <w:r w:rsidR="002B096C">
        <w:rPr>
          <w:b/>
          <w:bCs/>
        </w:rPr>
        <w:t>2</w:t>
      </w:r>
      <w:r w:rsidRPr="00DC2B8D">
        <w:t>.</w:t>
      </w:r>
      <w:r w:rsidRPr="00DC2B8D">
        <w:rPr>
          <w:sz w:val="21"/>
          <w:szCs w:val="21"/>
        </w:rPr>
        <w:t xml:space="preserve"> α-diversity of the fungal community </w:t>
      </w:r>
      <w:r w:rsidR="00153F6D" w:rsidRPr="00153F6D">
        <w:rPr>
          <w:sz w:val="21"/>
          <w:szCs w:val="21"/>
        </w:rPr>
        <w:t>during the production of fermented minced peppers.</w:t>
      </w:r>
    </w:p>
    <w:p w14:paraId="17BDEA98" w14:textId="10DE2D82" w:rsidR="00393367" w:rsidRPr="003D62AE" w:rsidRDefault="00D13825" w:rsidP="00D13825">
      <w:pPr>
        <w:spacing w:line="480" w:lineRule="auto"/>
        <w:ind w:firstLineChars="100" w:firstLine="24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3947D34" wp14:editId="6C466097">
            <wp:extent cx="5832000" cy="495926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36" r="5006"/>
                    <a:stretch/>
                  </pic:blipFill>
                  <pic:spPr bwMode="auto">
                    <a:xfrm>
                      <a:off x="0" y="0"/>
                      <a:ext cx="5832000" cy="495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93367" w:rsidRPr="003D62AE">
        <w:rPr>
          <w:b/>
          <w:bCs/>
        </w:rPr>
        <w:t>Supplementary Figure 1</w:t>
      </w:r>
    </w:p>
    <w:p w14:paraId="6BDD762C" w14:textId="60031A7E" w:rsidR="00393367" w:rsidRPr="003D62AE" w:rsidRDefault="00393367" w:rsidP="00393367">
      <w:pPr>
        <w:spacing w:line="480" w:lineRule="auto"/>
        <w:ind w:firstLineChars="100" w:firstLine="240"/>
        <w:rPr>
          <w:b/>
          <w:bCs/>
        </w:rPr>
      </w:pPr>
    </w:p>
    <w:p w14:paraId="14DCD68E" w14:textId="77777777" w:rsidR="00393367" w:rsidRPr="003D62AE" w:rsidRDefault="00393367" w:rsidP="00393367">
      <w:pPr>
        <w:spacing w:line="480" w:lineRule="auto"/>
        <w:rPr>
          <w:b/>
          <w:bCs/>
        </w:rPr>
      </w:pPr>
    </w:p>
    <w:p w14:paraId="152317D1" w14:textId="6BC22C8F" w:rsidR="00883943" w:rsidRPr="003D62AE" w:rsidRDefault="00D13825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F8B44F8" wp14:editId="4C32D072">
            <wp:extent cx="5896211" cy="4957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68" r="4513"/>
                    <a:stretch/>
                  </pic:blipFill>
                  <pic:spPr bwMode="auto">
                    <a:xfrm>
                      <a:off x="0" y="0"/>
                      <a:ext cx="5896211" cy="49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08B79" w14:textId="4EA22A01" w:rsidR="00883943" w:rsidRPr="003D62AE" w:rsidRDefault="0090699C" w:rsidP="0090699C">
      <w:pPr>
        <w:jc w:val="center"/>
        <w:rPr>
          <w:b/>
          <w:bCs/>
        </w:rPr>
      </w:pPr>
      <w:r w:rsidRPr="003D62AE">
        <w:rPr>
          <w:b/>
          <w:bCs/>
        </w:rPr>
        <w:t>Supplementary Figure</w:t>
      </w:r>
      <w:r>
        <w:rPr>
          <w:b/>
          <w:bCs/>
        </w:rPr>
        <w:t xml:space="preserve"> 2</w:t>
      </w:r>
    </w:p>
    <w:p w14:paraId="6E286D3E" w14:textId="1FF3DFD5" w:rsidR="00883943" w:rsidRPr="003D62AE" w:rsidRDefault="00883943" w:rsidP="00883943">
      <w:pPr>
        <w:rPr>
          <w:b/>
          <w:bCs/>
        </w:rPr>
      </w:pPr>
    </w:p>
    <w:p w14:paraId="69DEAF0A" w14:textId="1EEE0979" w:rsidR="00883943" w:rsidRPr="003D62AE" w:rsidRDefault="00883943" w:rsidP="00883943">
      <w:pPr>
        <w:rPr>
          <w:b/>
          <w:bCs/>
        </w:rPr>
      </w:pPr>
    </w:p>
    <w:p w14:paraId="2CEE1D95" w14:textId="45F1A090" w:rsidR="00883943" w:rsidRPr="003D62AE" w:rsidRDefault="00883943" w:rsidP="00883943">
      <w:pPr>
        <w:rPr>
          <w:b/>
          <w:bCs/>
        </w:rPr>
      </w:pPr>
    </w:p>
    <w:p w14:paraId="61A9A06F" w14:textId="437CA049" w:rsidR="00883943" w:rsidRPr="003D62AE" w:rsidRDefault="00883943" w:rsidP="00883943">
      <w:pPr>
        <w:rPr>
          <w:b/>
          <w:bCs/>
        </w:rPr>
      </w:pPr>
    </w:p>
    <w:p w14:paraId="1F1DE1D2" w14:textId="586CEBD6" w:rsidR="00883943" w:rsidRPr="003D62AE" w:rsidRDefault="00883943" w:rsidP="00883943">
      <w:pPr>
        <w:rPr>
          <w:b/>
          <w:bCs/>
        </w:rPr>
      </w:pPr>
    </w:p>
    <w:p w14:paraId="65A05392" w14:textId="52B2F848" w:rsidR="00883943" w:rsidRPr="003D62AE" w:rsidRDefault="00883943" w:rsidP="00883943">
      <w:pPr>
        <w:rPr>
          <w:b/>
          <w:bCs/>
        </w:rPr>
      </w:pPr>
    </w:p>
    <w:p w14:paraId="36EBBFBE" w14:textId="29B06103" w:rsidR="00883943" w:rsidRPr="003D62AE" w:rsidRDefault="00883943" w:rsidP="00883943">
      <w:pPr>
        <w:rPr>
          <w:b/>
          <w:bCs/>
        </w:rPr>
      </w:pPr>
    </w:p>
    <w:p w14:paraId="6E86783E" w14:textId="37BFDFA8" w:rsidR="003D62AE" w:rsidRPr="003D62AE" w:rsidRDefault="003D62AE" w:rsidP="00883943">
      <w:pPr>
        <w:rPr>
          <w:b/>
          <w:bCs/>
        </w:rPr>
      </w:pPr>
    </w:p>
    <w:p w14:paraId="56F3F0B1" w14:textId="6765AD23" w:rsidR="003D62AE" w:rsidRPr="003D62AE" w:rsidRDefault="003D62AE" w:rsidP="00883943">
      <w:pPr>
        <w:rPr>
          <w:b/>
          <w:bCs/>
        </w:rPr>
      </w:pPr>
    </w:p>
    <w:p w14:paraId="42AFF4B3" w14:textId="734B60D3" w:rsidR="003D62AE" w:rsidRPr="003D62AE" w:rsidRDefault="003D62AE" w:rsidP="00883943">
      <w:pPr>
        <w:rPr>
          <w:b/>
          <w:bCs/>
        </w:rPr>
      </w:pPr>
    </w:p>
    <w:p w14:paraId="2DCE6AC6" w14:textId="62E30BF6" w:rsidR="003D62AE" w:rsidRPr="003D62AE" w:rsidRDefault="003D62AE" w:rsidP="00883943">
      <w:pPr>
        <w:rPr>
          <w:b/>
          <w:bCs/>
        </w:rPr>
      </w:pPr>
    </w:p>
    <w:p w14:paraId="3B4EDAFF" w14:textId="5B34416D" w:rsidR="003D62AE" w:rsidRPr="003D62AE" w:rsidRDefault="003D62AE" w:rsidP="00883943">
      <w:pPr>
        <w:rPr>
          <w:b/>
          <w:bCs/>
        </w:rPr>
      </w:pPr>
    </w:p>
    <w:p w14:paraId="7EBED5CD" w14:textId="7A1D0631" w:rsidR="003D62AE" w:rsidRPr="003D62AE" w:rsidRDefault="003D62AE" w:rsidP="00883943">
      <w:pPr>
        <w:rPr>
          <w:b/>
          <w:bCs/>
        </w:rPr>
      </w:pPr>
    </w:p>
    <w:p w14:paraId="46837538" w14:textId="3C34C314" w:rsidR="003D62AE" w:rsidRPr="003D62AE" w:rsidRDefault="003D62AE" w:rsidP="00883943">
      <w:pPr>
        <w:rPr>
          <w:b/>
          <w:bCs/>
        </w:rPr>
      </w:pPr>
    </w:p>
    <w:p w14:paraId="4F2CB905" w14:textId="01C2DE18" w:rsidR="003D62AE" w:rsidRPr="003D62AE" w:rsidRDefault="003D62AE" w:rsidP="00883943">
      <w:pPr>
        <w:rPr>
          <w:b/>
          <w:bCs/>
        </w:rPr>
      </w:pPr>
    </w:p>
    <w:p w14:paraId="2BCEFA10" w14:textId="3E5C0C42" w:rsidR="003D62AE" w:rsidRPr="003D62AE" w:rsidRDefault="003D62AE" w:rsidP="00883943">
      <w:pPr>
        <w:rPr>
          <w:b/>
          <w:bCs/>
        </w:rPr>
      </w:pPr>
    </w:p>
    <w:p w14:paraId="25C551FE" w14:textId="5D2B8CA5" w:rsidR="00883943" w:rsidRPr="00883943" w:rsidRDefault="00883943" w:rsidP="00883943"/>
    <w:sectPr w:rsidR="00883943" w:rsidRPr="00883943" w:rsidSect="0064164D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6995B" w14:textId="77777777" w:rsidR="00F5355A" w:rsidRDefault="00F5355A" w:rsidP="00393367">
      <w:r>
        <w:separator/>
      </w:r>
    </w:p>
  </w:endnote>
  <w:endnote w:type="continuationSeparator" w:id="0">
    <w:p w14:paraId="32774466" w14:textId="77777777" w:rsidR="00F5355A" w:rsidRDefault="00F5355A" w:rsidP="00393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9360366"/>
      <w:docPartObj>
        <w:docPartGallery w:val="Page Numbers (Bottom of Page)"/>
        <w:docPartUnique/>
      </w:docPartObj>
    </w:sdtPr>
    <w:sdtEndPr/>
    <w:sdtContent>
      <w:p w14:paraId="4AE7B7DA" w14:textId="77777777" w:rsidR="00C5523A" w:rsidRDefault="00BE6F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850488" w14:textId="77777777" w:rsidR="00C5523A" w:rsidRDefault="001B7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63F2" w14:textId="77777777" w:rsidR="00F5355A" w:rsidRDefault="00F5355A" w:rsidP="00393367">
      <w:r>
        <w:separator/>
      </w:r>
    </w:p>
  </w:footnote>
  <w:footnote w:type="continuationSeparator" w:id="0">
    <w:p w14:paraId="5739AAD7" w14:textId="77777777" w:rsidR="00F5355A" w:rsidRDefault="00F5355A" w:rsidP="00393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95"/>
    <w:rsid w:val="00001C95"/>
    <w:rsid w:val="00153F6D"/>
    <w:rsid w:val="001B7D9B"/>
    <w:rsid w:val="001D2675"/>
    <w:rsid w:val="001E0D4E"/>
    <w:rsid w:val="00246901"/>
    <w:rsid w:val="002721E9"/>
    <w:rsid w:val="002B096C"/>
    <w:rsid w:val="002C492B"/>
    <w:rsid w:val="003924F0"/>
    <w:rsid w:val="00393367"/>
    <w:rsid w:val="003A3B3F"/>
    <w:rsid w:val="003D62AE"/>
    <w:rsid w:val="004D1F46"/>
    <w:rsid w:val="0064164D"/>
    <w:rsid w:val="006C4686"/>
    <w:rsid w:val="006E67CC"/>
    <w:rsid w:val="007571C2"/>
    <w:rsid w:val="00822037"/>
    <w:rsid w:val="00871AFF"/>
    <w:rsid w:val="00883943"/>
    <w:rsid w:val="0090699C"/>
    <w:rsid w:val="0093049D"/>
    <w:rsid w:val="0095666E"/>
    <w:rsid w:val="00AB20E0"/>
    <w:rsid w:val="00B15FEA"/>
    <w:rsid w:val="00B74A48"/>
    <w:rsid w:val="00BC5B75"/>
    <w:rsid w:val="00BE6FA8"/>
    <w:rsid w:val="00C13665"/>
    <w:rsid w:val="00D13825"/>
    <w:rsid w:val="00DD64B1"/>
    <w:rsid w:val="00F5355A"/>
    <w:rsid w:val="00FE28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F9B59"/>
  <w15:chartTrackingRefBased/>
  <w15:docId w15:val="{DE10D367-E99D-47F3-9836-F735BDE0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33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3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336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3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7BB09-1C0C-49E0-ADC3-5261B6EF4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xing</dc:creator>
  <cp:keywords/>
  <dc:description/>
  <cp:lastModifiedBy>Laura Goodfellow</cp:lastModifiedBy>
  <cp:revision>2</cp:revision>
  <dcterms:created xsi:type="dcterms:W3CDTF">2022-10-03T15:51:00Z</dcterms:created>
  <dcterms:modified xsi:type="dcterms:W3CDTF">2022-10-03T15:51:00Z</dcterms:modified>
</cp:coreProperties>
</file>